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04E3FD" w14:textId="77777777" w:rsidR="00C60DA5" w:rsidRPr="00C60DA5" w:rsidRDefault="00C60DA5" w:rsidP="00C60DA5">
      <w:pPr>
        <w:spacing w:line="278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60DA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information</w:t>
      </w:r>
    </w:p>
    <w:p w14:paraId="6690E121" w14:textId="421BCDED" w:rsidR="00C60DA5" w:rsidRDefault="00C60DA5">
      <w:pPr>
        <w:spacing w:line="278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24B7C14" w14:textId="0A61D765" w:rsidR="00E6590C" w:rsidRPr="00991BBD" w:rsidRDefault="00E6590C" w:rsidP="00E6590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1. Bone structure and pain behavior of three spinal degeneration mouse models. (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) 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Schematic diagrams show the lumbar spine instability (LSI) surgery, time points of surgery, parathyroid hormone (PTH)/Vehicle (Veh) administration and sample collection of lumbar spine instability (LSI) surgery, aged, and SM/J mice.</w:t>
      </w:r>
      <w:r w:rsidRPr="00991BB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Black arrow: Sample collection timepoints.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b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d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) 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ertebral endplate bone structure analyses by micro-computed tomography </w:t>
      </w:r>
      <w:r w:rsidRPr="00991BBD">
        <w:rPr>
          <w:rFonts w:ascii="Times New Roman" w:eastAsia="FangSong" w:hAnsi="Times New Roman" w:cs="Times New Roman"/>
          <w:color w:val="000000" w:themeColor="text1"/>
          <w:sz w:val="24"/>
          <w:szCs w:val="24"/>
        </w:rPr>
        <w:t>(μCT)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: Bone volume/Tissue volume (BV/TV)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), Total porosity percentage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) and Total pore space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of L5 endplate of aged mice treated with PTH for two weeks relative to  Veh-treated group as assessed by three-dimensional reconstruction of </w:t>
      </w:r>
      <w:r w:rsidRPr="00991BBD">
        <w:rPr>
          <w:rFonts w:ascii="Times New Roman" w:eastAsia="FangSong" w:hAnsi="Times New Roman" w:cs="Times New Roman"/>
          <w:color w:val="000000" w:themeColor="text1"/>
          <w:sz w:val="24"/>
          <w:szCs w:val="24"/>
        </w:rPr>
        <w:t>μCT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(n ≥ 5, </w:t>
      </w:r>
      <w:r w:rsidRPr="00991BB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test). 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e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g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ative </w:t>
      </w:r>
      <w:r w:rsidRPr="00991BBD">
        <w:rPr>
          <w:rFonts w:ascii="Times New Roman" w:eastAsia="FangSong" w:hAnsi="Times New Roman" w:cs="Times New Roman"/>
          <w:color w:val="000000" w:themeColor="text1"/>
          <w:sz w:val="24"/>
          <w:szCs w:val="24"/>
        </w:rPr>
        <w:t xml:space="preserve">μCT 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of the L5 vertebral endplate from aged mice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), young WT mice post-LSI surgery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), and six-month-old SM/J mice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treated with PTH or Veh for one or two months as indicated. Scale bar: 1mm. 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h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i</w:t>
      </w:r>
      <w:proofErr w:type="spellEnd"/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) 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Behavior evaluations included pressure tolerance in the lumbar spine region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) and latency of hind paw withdrawal post-thermal stimulation (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proofErr w:type="spellEnd"/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in aged mice treated with PTH or Veh for two weeks. (n ≥ 8, </w:t>
      </w:r>
      <w:r w:rsidRPr="00991BB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-test). *</w:t>
      </w:r>
      <w:r w:rsidRPr="00991BB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＜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0.05.</w:t>
      </w:r>
    </w:p>
    <w:p w14:paraId="1F7F890E" w14:textId="77777777" w:rsidR="00E6590C" w:rsidRPr="009F0293" w:rsidRDefault="00E6590C" w:rsidP="00E6590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2. Analysis of Different Nerve Fiber Subtypes in Degenerated Spine Following PTH Treatment. (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b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ative images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) and quantitative analysis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) of PGP9.5-positive fiber length in the lumbar vertebral body and endplate of aged mice treated with PTH or Veh for two weeks. Scale bar: 100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µm. (n = 7, </w:t>
      </w:r>
      <w:r w:rsidRPr="00991BB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test). 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c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d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lative protein levels of PGP9.5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), IB4 and TH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) in endplate tissue (L3-L5), benchmarked against the expression of GAPDH, in aged mice treated with PTH or Veh for durations of two weeks, one month, and two months. (n = 5).</w:t>
      </w:r>
    </w:p>
    <w:p w14:paraId="0BCC8FA8" w14:textId="77777777" w:rsidR="00E6590C" w:rsidRPr="009F0293" w:rsidRDefault="00E6590C" w:rsidP="00E6590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Figure </w:t>
      </w:r>
      <w:r w:rsidRPr="00991BB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3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Validation of PPR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OCN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-/-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ice. (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) 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Representative images of PPR positive cells in IVD, OCN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PR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in EP and TB of vertebral body  of WT control and PPR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OCN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/-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. Scale bar: 100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µm. White arrow: PPR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OCN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. Yellow arrow: PPR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. </w:t>
      </w:r>
      <w:r w:rsidRPr="00FF294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 w:rsidRPr="00FF294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b</w:t>
      </w:r>
      <w:r w:rsidRPr="00FF294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</w:t>
      </w:r>
      <w:r w:rsidRPr="00FF294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d</w:t>
      </w:r>
      <w:r w:rsidRPr="00FF294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uantitative analysis of PPR positive cells in IVD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), OCN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PR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in EP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) and TB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) of vertebral body in WT control and PPR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OCN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/-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. (n = 3, </w:t>
      </w:r>
      <w:r w:rsidRPr="00991BB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-test).</w:t>
      </w:r>
      <w:r w:rsidRPr="00991BB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e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991BB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Total spontaneous activity distance traveled in two days of PPR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OCN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-/- 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LSI mice treated with PTH or Veh for two months</w:t>
      </w:r>
      <w:r w:rsidRPr="00991BB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n </w:t>
      </w:r>
      <w:r w:rsidRPr="00991BB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≥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91BB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991BB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-test)</w:t>
      </w:r>
      <w:r w:rsidRPr="00991BB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**</w:t>
      </w:r>
      <w:r w:rsidRPr="00991BB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＜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0.01, ***</w:t>
      </w:r>
      <w:r w:rsidRPr="00991BB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＜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0.005.</w:t>
      </w:r>
    </w:p>
    <w:p w14:paraId="23A1E4FC" w14:textId="77777777" w:rsidR="00E6590C" w:rsidRPr="009F0293" w:rsidRDefault="00E6590C" w:rsidP="00E6590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 w:rsidRPr="00991BB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4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Regulation of Nerve Axon Repellant Factors by PTH. (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b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RNA expression levels of </w:t>
      </w:r>
      <w:r w:rsidRPr="00991BB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ema3a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</w:t>
      </w:r>
      <w:r w:rsidRPr="00991BB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fnb2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in the lumbar endplate tissue of young mice treated with Veh and aged mice treated with Veh or PTH for one month. (n = 3, one-way ANOVA with Tukey’s multiple comparisons test). 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c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RNA expression levels of </w:t>
      </w:r>
      <w:proofErr w:type="spellStart"/>
      <w:r w:rsidRPr="00991BB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glap</w:t>
      </w:r>
      <w:proofErr w:type="spellEnd"/>
      <w:r w:rsidRPr="00991BBD" w:rsidDel="007C709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</w:t>
      </w:r>
      <w:r w:rsidRPr="00991BB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Col1a1 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991BB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, Sp7 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991BB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, Runx2 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genes in MC3T3 cells exposed to either osteoblast differentiation-inducing medium (stimulated medium, S) or unstimulated medium (US) for three days (3d). (n = 3, </w:t>
      </w:r>
      <w:r w:rsidRPr="00991BB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test). 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g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h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RNA expression levels of </w:t>
      </w:r>
      <w:r w:rsidRPr="00991BB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ema3a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</w:t>
      </w:r>
      <w:r w:rsidRPr="00991BB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fnb2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in MC3T3 cells cultured in osteoblast differentiation-inducing medium (stimulated medium). The cells were treated with Veh or PTH at dosages of 10 </w:t>
      </w:r>
      <w:proofErr w:type="spellStart"/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nM</w:t>
      </w:r>
      <w:proofErr w:type="spellEnd"/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100 </w:t>
      </w:r>
      <w:proofErr w:type="spellStart"/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nM</w:t>
      </w:r>
      <w:proofErr w:type="spellEnd"/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or 1000 </w:t>
      </w:r>
      <w:proofErr w:type="spellStart"/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nM</w:t>
      </w:r>
      <w:proofErr w:type="spellEnd"/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3 days. (n = 3, one-way ANOVA with Tukey’s multiple comparisons test). 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proofErr w:type="spellStart"/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i</w:t>
      </w:r>
      <w:proofErr w:type="spellEnd"/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RNA expression levels of Slit3 in primary osteoblasts cultured in the stimulated medium with vehicle or PTH treatment (100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nM</w:t>
      </w:r>
      <w:proofErr w:type="spellEnd"/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, three days). (n = 3,</w:t>
      </w:r>
      <w:r w:rsidRPr="00991BB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t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-test).</w:t>
      </w:r>
      <w:r w:rsidRPr="00F5444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j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l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ative images showing co-immunostaining for OCN (green) and Slit3 (red) in the lumbar spine sections and quantitative analysis of number of Slit3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in trabecular bone (TB) and endplate (EP) of WT young LSI mice treated with PTH or Veh for two months. Scale bar: 100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µm. (n ≥ 5,</w:t>
      </w:r>
      <w:r w:rsidRPr="00991BB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t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-test). *</w:t>
      </w:r>
      <w:r w:rsidRPr="00991BB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＜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0.05, **</w:t>
      </w:r>
      <w:r w:rsidRPr="00991BB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＜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0.01, ***</w:t>
      </w:r>
      <w:r w:rsidRPr="00991BB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＜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0.005, ****</w:t>
      </w:r>
      <w:r w:rsidRPr="00991BB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＜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0.001.</w:t>
      </w:r>
    </w:p>
    <w:p w14:paraId="09EA68CA" w14:textId="77777777" w:rsidR="00E6590C" w:rsidRPr="00991BBD" w:rsidRDefault="00E6590C" w:rsidP="00E6590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Figure </w:t>
      </w:r>
      <w:r w:rsidRPr="00991BB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5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The binding sites of PTH-stimulated FoxA2 mediated </w:t>
      </w:r>
      <w:r w:rsidRPr="00991BB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Slit3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expression. (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ative electrophoresis bands for the FoxA2 binding site in the </w:t>
      </w:r>
      <w:r w:rsidRPr="00991BB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lit3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moter region from stimulated MC3T3 cells treated with vehicle or PTH (100 </w:t>
      </w:r>
      <w:proofErr w:type="spellStart"/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nM</w:t>
      </w:r>
      <w:proofErr w:type="spellEnd"/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for 3 days. 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b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agram illustrating the various locations and sequences of potential FoxA2 or E47 binding sites on the </w:t>
      </w:r>
      <w:r w:rsidRPr="00991BB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lit3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 promoter with blue and green shading noting PTH-stimulated binding site. </w:t>
      </w:r>
    </w:p>
    <w:p w14:paraId="00C2B2ED" w14:textId="77777777" w:rsidR="00E6590C" w:rsidRPr="009F0293" w:rsidRDefault="00E6590C" w:rsidP="00E6590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 w:rsidRPr="00991BB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6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Validation of Slit3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OCN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-/-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ice. (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) 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resentative images of Slit3 (green) and OCN (cyan) positive cells in the lumbar vertebral body and endplate in </w:t>
      </w:r>
      <w:bookmarkStart w:id="0" w:name="OLE_LINK3"/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WT control and Slit3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OCN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/-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.</w:t>
      </w:r>
      <w:bookmarkEnd w:id="0"/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b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c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uantification of Slit3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in trabecular bone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) and endplate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) in WT control and Slit3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OCN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/-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. Scale bar: 100 µm. (n = 3, </w:t>
      </w:r>
      <w:r w:rsidRPr="00991BB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test). </w:t>
      </w:r>
      <w:r w:rsidRPr="00FF294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 w:rsidRPr="00FF294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d</w:t>
      </w:r>
      <w:r w:rsidRPr="00FF294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</w:t>
      </w:r>
      <w:r w:rsidRPr="00FF294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FF294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ative images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) and quantifications of OCN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PPR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in trabecular bone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) and endplate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) in WT control and Slit3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OCN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/-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. Scale bar: 100 µm. (n = 3, </w:t>
      </w:r>
      <w:r w:rsidRPr="00991BB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-test).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g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k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ative images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) and quantification of the bone volume per tissue volume (BV/TV) and total porosity percentage of vertebral body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proofErr w:type="spellEnd"/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) and endplate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j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k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) in WT and Slit3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OCN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/-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. Scale bar: 1 mm. (n ≥ 4, </w:t>
      </w:r>
      <w:r w:rsidRPr="00991BB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-test). *</w:t>
      </w:r>
      <w:r w:rsidRPr="00991BB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＜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0.05, **</w:t>
      </w:r>
      <w:r w:rsidRPr="00991BB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＜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0.01, ***</w:t>
      </w:r>
      <w:r w:rsidRPr="00991BB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＜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0.005</w:t>
      </w:r>
      <w:r w:rsidRPr="00991BB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4C40084A" w14:textId="77777777" w:rsidR="00E6590C" w:rsidRPr="003D16C6" w:rsidRDefault="00E6590C" w:rsidP="00E6590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Supplementary Figure 7. The mechanism of PTH induces Slit3 to reduce sensory nerves and relieve pain. 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</w:t>
      </w:r>
      <w:r w:rsidRPr="00991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) </w:t>
      </w:r>
      <w:r w:rsidRPr="00991BBD">
        <w:rPr>
          <w:rFonts w:ascii="Times New Roman" w:hAnsi="Times New Roman" w:cs="Times New Roman"/>
          <w:color w:val="000000" w:themeColor="text1"/>
          <w:sz w:val="24"/>
          <w:szCs w:val="24"/>
        </w:rPr>
        <w:t>The schematic diagram demonstrates PTH increases transcriptional expression and secretion of Slit3 via FoxA2 in osteoblasts/osteocytes, decreasing sensory nerves in the degenerated vertebral body and endplate, providing pain relief.</w:t>
      </w:r>
      <w:r w:rsidRPr="003D16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45FA1BD4" w14:textId="77777777" w:rsidR="00B71D31" w:rsidRDefault="00B71D31"/>
    <w:sectPr w:rsidR="00B71D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116400" w14:textId="77777777" w:rsidR="00260F6E" w:rsidRDefault="00260F6E" w:rsidP="00E6590C">
      <w:pPr>
        <w:spacing w:after="0" w:line="240" w:lineRule="auto"/>
      </w:pPr>
      <w:r>
        <w:separator/>
      </w:r>
    </w:p>
  </w:endnote>
  <w:endnote w:type="continuationSeparator" w:id="0">
    <w:p w14:paraId="3A04D1B5" w14:textId="77777777" w:rsidR="00260F6E" w:rsidRDefault="00260F6E" w:rsidP="00E659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angSong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875BF7" w14:textId="77777777" w:rsidR="00260F6E" w:rsidRDefault="00260F6E" w:rsidP="00E6590C">
      <w:pPr>
        <w:spacing w:after="0" w:line="240" w:lineRule="auto"/>
      </w:pPr>
      <w:r>
        <w:separator/>
      </w:r>
    </w:p>
  </w:footnote>
  <w:footnote w:type="continuationSeparator" w:id="0">
    <w:p w14:paraId="73614748" w14:textId="77777777" w:rsidR="00260F6E" w:rsidRDefault="00260F6E" w:rsidP="00E659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BB9D0C4-F740-4189-A960-C143F3D4BC47}"/>
    <w:docVar w:name="KY_MEDREF_VERSION" w:val="3"/>
  </w:docVars>
  <w:rsids>
    <w:rsidRoot w:val="000A5880"/>
    <w:rsid w:val="000A5880"/>
    <w:rsid w:val="00260F6E"/>
    <w:rsid w:val="00322465"/>
    <w:rsid w:val="00564976"/>
    <w:rsid w:val="008641A6"/>
    <w:rsid w:val="008A7BCE"/>
    <w:rsid w:val="00AA4E6A"/>
    <w:rsid w:val="00B71D31"/>
    <w:rsid w:val="00C60DA5"/>
    <w:rsid w:val="00CB6E66"/>
    <w:rsid w:val="00E6590C"/>
    <w:rsid w:val="00FF2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DFF08A"/>
  <w15:chartTrackingRefBased/>
  <w15:docId w15:val="{72AD35C1-6F51-48CA-8145-66DA7790E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590C"/>
    <w:pPr>
      <w:spacing w:line="259" w:lineRule="auto"/>
    </w:pPr>
    <w:rPr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rsid w:val="000A588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rsid w:val="000A588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588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588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588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588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588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588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588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A58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rsid w:val="000A58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0A58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0A5880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0A5880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0A5880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0A5880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A5880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0A588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A58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A58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588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A58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588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a8">
    <w:name w:val="引用 字符"/>
    <w:basedOn w:val="a0"/>
    <w:link w:val="a7"/>
    <w:uiPriority w:val="29"/>
    <w:rsid w:val="000A588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5880"/>
    <w:pPr>
      <w:spacing w:line="278" w:lineRule="auto"/>
      <w:ind w:left="720"/>
      <w:contextualSpacing/>
    </w:pPr>
    <w:rPr>
      <w:sz w:val="24"/>
      <w:szCs w:val="24"/>
    </w:rPr>
  </w:style>
  <w:style w:type="character" w:styleId="aa">
    <w:name w:val="Intense Emphasis"/>
    <w:basedOn w:val="a0"/>
    <w:uiPriority w:val="21"/>
    <w:qFormat/>
    <w:rsid w:val="000A588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A58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ac">
    <w:name w:val="明显引用 字符"/>
    <w:basedOn w:val="a0"/>
    <w:link w:val="ab"/>
    <w:uiPriority w:val="30"/>
    <w:rsid w:val="000A588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A588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6590C"/>
    <w:pPr>
      <w:tabs>
        <w:tab w:val="center" w:pos="4320"/>
        <w:tab w:val="right" w:pos="8640"/>
      </w:tabs>
      <w:spacing w:after="0" w:line="240" w:lineRule="auto"/>
    </w:pPr>
    <w:rPr>
      <w:sz w:val="24"/>
      <w:szCs w:val="24"/>
    </w:rPr>
  </w:style>
  <w:style w:type="character" w:customStyle="1" w:styleId="af">
    <w:name w:val="页眉 字符"/>
    <w:basedOn w:val="a0"/>
    <w:link w:val="ae"/>
    <w:uiPriority w:val="99"/>
    <w:rsid w:val="00E6590C"/>
  </w:style>
  <w:style w:type="paragraph" w:styleId="af0">
    <w:name w:val="footer"/>
    <w:basedOn w:val="a"/>
    <w:link w:val="af1"/>
    <w:uiPriority w:val="99"/>
    <w:unhideWhenUsed/>
    <w:rsid w:val="00E6590C"/>
    <w:pPr>
      <w:tabs>
        <w:tab w:val="center" w:pos="4320"/>
        <w:tab w:val="right" w:pos="8640"/>
      </w:tabs>
      <w:spacing w:after="0" w:line="240" w:lineRule="auto"/>
    </w:pPr>
    <w:rPr>
      <w:sz w:val="24"/>
      <w:szCs w:val="24"/>
    </w:rPr>
  </w:style>
  <w:style w:type="character" w:customStyle="1" w:styleId="af1">
    <w:name w:val="页脚 字符"/>
    <w:basedOn w:val="a0"/>
    <w:link w:val="af0"/>
    <w:uiPriority w:val="99"/>
    <w:rsid w:val="00E659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97</Words>
  <Characters>4543</Characters>
  <Application>Microsoft Office Word</Application>
  <DocSecurity>0</DocSecurity>
  <Lines>37</Lines>
  <Paragraphs>10</Paragraphs>
  <ScaleCrop>false</ScaleCrop>
  <Company/>
  <LinksUpToDate>false</LinksUpToDate>
  <CharactersWithSpaces>5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xin Zhang</dc:creator>
  <cp:keywords/>
  <dc:description/>
  <cp:lastModifiedBy>Weixin Zhang</cp:lastModifiedBy>
  <cp:revision>5</cp:revision>
  <dcterms:created xsi:type="dcterms:W3CDTF">2025-09-18T17:02:00Z</dcterms:created>
  <dcterms:modified xsi:type="dcterms:W3CDTF">2025-09-18T17:33:00Z</dcterms:modified>
</cp:coreProperties>
</file>